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5CAD3D" w14:textId="3CCBD041" w:rsidR="008A3061" w:rsidRPr="008A3061" w:rsidRDefault="000C12EF" w:rsidP="000C12EF">
      <w:pPr>
        <w:spacing w:line="480" w:lineRule="auto"/>
        <w:rPr>
          <w:rFonts w:ascii="Times New Roman" w:hAnsi="Times New Roman" w:cs="Times New Roman"/>
          <w:b/>
          <w:sz w:val="28"/>
          <w:szCs w:val="28"/>
        </w:rPr>
      </w:pPr>
      <w:r w:rsidRPr="008A3061">
        <w:rPr>
          <w:rFonts w:ascii="Times New Roman" w:hAnsi="Times New Roman" w:cs="Times New Roman"/>
          <w:b/>
          <w:sz w:val="28"/>
          <w:szCs w:val="28"/>
        </w:rPr>
        <w:t>Supplement</w:t>
      </w:r>
      <w:r w:rsidR="0049354D">
        <w:rPr>
          <w:rFonts w:ascii="Times New Roman" w:hAnsi="Times New Roman" w:cs="Times New Roman"/>
          <w:b/>
          <w:sz w:val="28"/>
          <w:szCs w:val="28"/>
        </w:rPr>
        <w:t>ary</w:t>
      </w:r>
      <w:bookmarkStart w:id="0" w:name="_GoBack"/>
      <w:bookmarkEnd w:id="0"/>
      <w:r w:rsidRPr="008A3061">
        <w:rPr>
          <w:rFonts w:ascii="Times New Roman" w:hAnsi="Times New Roman" w:cs="Times New Roman"/>
          <w:b/>
          <w:sz w:val="28"/>
          <w:szCs w:val="28"/>
        </w:rPr>
        <w:t xml:space="preserve"> </w:t>
      </w:r>
      <w:r w:rsidR="008A3061" w:rsidRPr="008A3061">
        <w:rPr>
          <w:rFonts w:ascii="Times New Roman" w:hAnsi="Times New Roman" w:cs="Times New Roman"/>
          <w:b/>
          <w:sz w:val="28"/>
          <w:szCs w:val="28"/>
        </w:rPr>
        <w:t>Methods S1</w:t>
      </w:r>
    </w:p>
    <w:p w14:paraId="19574E15" w14:textId="6F6EC58A" w:rsidR="00DA0108"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 xml:space="preserve"> Methods of Determining Values of Metrics </w:t>
      </w:r>
    </w:p>
    <w:p w14:paraId="003B680E" w14:textId="66E115F8" w:rsidR="00B85DA1" w:rsidRPr="000C12EF" w:rsidRDefault="00B85DA1" w:rsidP="009B5E01">
      <w:pPr>
        <w:spacing w:line="480" w:lineRule="auto"/>
        <w:ind w:firstLine="720"/>
        <w:rPr>
          <w:rFonts w:ascii="Times New Roman" w:hAnsi="Times New Roman" w:cs="Times New Roman"/>
        </w:rPr>
      </w:pPr>
      <w:r w:rsidRPr="00B85DA1">
        <w:rPr>
          <w:rFonts w:ascii="Times New Roman" w:hAnsi="Times New Roman" w:cs="Times New Roman"/>
        </w:rPr>
        <w:t>Outlined below are the methods of how the values for the inputs for the metrics were determined</w:t>
      </w:r>
      <w:r w:rsidR="00DA0108" w:rsidRPr="000C12EF">
        <w:rPr>
          <w:rFonts w:ascii="Times New Roman" w:hAnsi="Times New Roman" w:cs="Times New Roman"/>
        </w:rPr>
        <w:t xml:space="preserve">. As each reviewer was going through the relevant literature to the data stream type they were evaluating, they would determine the input values into the metrics bases upon the performance of the data stream using the criteria outline below. </w:t>
      </w:r>
    </w:p>
    <w:p w14:paraId="6D34A479" w14:textId="6167CB0B" w:rsidR="00804954" w:rsidRPr="009B5E01" w:rsidRDefault="00DA0108" w:rsidP="000C12EF">
      <w:pPr>
        <w:spacing w:line="480" w:lineRule="auto"/>
        <w:rPr>
          <w:rFonts w:ascii="Times New Roman" w:hAnsi="Times New Roman" w:cs="Times New Roman"/>
          <w:b/>
          <w:u w:val="single"/>
        </w:rPr>
      </w:pPr>
      <w:r w:rsidRPr="000C12EF">
        <w:rPr>
          <w:rFonts w:ascii="Times New Roman" w:hAnsi="Times New Roman" w:cs="Times New Roman"/>
          <w:b/>
        </w:rPr>
        <w:t>Accessibility</w:t>
      </w:r>
      <w:r w:rsidRPr="000C12EF">
        <w:rPr>
          <w:rFonts w:ascii="Times New Roman" w:hAnsi="Times New Roman" w:cs="Times New Roman"/>
        </w:rPr>
        <w:t xml:space="preserve"> </w:t>
      </w:r>
      <w:r w:rsidR="00804954" w:rsidRPr="000C12EF">
        <w:rPr>
          <w:rFonts w:ascii="Times New Roman" w:hAnsi="Times New Roman" w:cs="Times New Roman"/>
        </w:rPr>
        <w:br/>
      </w:r>
      <w:r w:rsidR="000C12EF">
        <w:rPr>
          <w:rFonts w:ascii="Times New Roman" w:hAnsi="Times New Roman" w:cs="Times New Roman"/>
          <w:color w:val="000000"/>
        </w:rPr>
        <w:t xml:space="preserve">Definition: </w:t>
      </w:r>
      <w:r w:rsidR="00804954" w:rsidRPr="000C12EF">
        <w:rPr>
          <w:rFonts w:ascii="Times New Roman" w:hAnsi="Times New Roman" w:cs="Times New Roman"/>
          <w:color w:val="000000"/>
        </w:rPr>
        <w:t>The extent to which the data stream is available</w:t>
      </w:r>
      <w:r w:rsidR="000C12EF">
        <w:rPr>
          <w:rFonts w:ascii="Times New Roman" w:hAnsi="Times New Roman" w:cs="Times New Roman"/>
          <w:color w:val="000000"/>
        </w:rPr>
        <w:t>.</w:t>
      </w:r>
    </w:p>
    <w:p w14:paraId="0297D59C" w14:textId="42CF4D90" w:rsidR="00B85DA1"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Accessibility is measured as a label with three options: Difficult Accessibility, Medium Accessibility, and Easy Accessibility. </w:t>
      </w:r>
    </w:p>
    <w:p w14:paraId="14BF87AE"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Difficult Accessibility</w:t>
      </w:r>
      <w:r w:rsidRPr="000C12EF">
        <w:rPr>
          <w:rFonts w:ascii="Times New Roman" w:hAnsi="Times New Roman" w:cs="Times New Roman"/>
          <w:sz w:val="24"/>
          <w:szCs w:val="24"/>
        </w:rPr>
        <w:t xml:space="preserve">- is when the data stream being analyzed has been used in at least ones system and faces many (3 or more) obstacles in data access </w:t>
      </w:r>
    </w:p>
    <w:p w14:paraId="12C4E41F"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Medium Accessibility</w:t>
      </w:r>
      <w:r w:rsidRPr="000C12EF">
        <w:rPr>
          <w:rFonts w:ascii="Times New Roman" w:hAnsi="Times New Roman" w:cs="Times New Roman"/>
          <w:sz w:val="24"/>
          <w:szCs w:val="24"/>
        </w:rPr>
        <w:t xml:space="preserve">- is when the data stream being analyzed has been used in at least one system and faces some (less than 3) obstacles in data access </w:t>
      </w:r>
    </w:p>
    <w:p w14:paraId="3B25E12A" w14:textId="138665A9" w:rsidR="00DA0108" w:rsidRPr="009B5E01"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Easy Accessibility</w:t>
      </w:r>
      <w:r w:rsidRPr="000C12EF">
        <w:rPr>
          <w:rFonts w:ascii="Times New Roman" w:hAnsi="Times New Roman" w:cs="Times New Roman"/>
          <w:sz w:val="24"/>
          <w:szCs w:val="24"/>
        </w:rPr>
        <w:t xml:space="preserve">- is when the data from a particular data stream is freely accessible </w:t>
      </w:r>
    </w:p>
    <w:p w14:paraId="0FF04429" w14:textId="7DE0B70D"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the easier the accessibility. </w:t>
      </w:r>
    </w:p>
    <w:p w14:paraId="20010B20" w14:textId="296F87C6" w:rsidR="00B85DA1"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Examples of obstacles include: privacy concern, passwords, subscription, membership/ group affiliation, non-digitized information, etc.</w:t>
      </w:r>
    </w:p>
    <w:p w14:paraId="49DADBED" w14:textId="5AE31E01"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b/>
        </w:rPr>
        <w:t>Cost</w:t>
      </w:r>
    </w:p>
    <w:p w14:paraId="2DC6D921" w14:textId="4CB8E12E" w:rsidR="000C12EF" w:rsidRPr="000C12EF" w:rsidRDefault="00C228E2" w:rsidP="000C12EF">
      <w:pPr>
        <w:spacing w:line="480" w:lineRule="auto"/>
        <w:rPr>
          <w:rFonts w:ascii="Times New Roman" w:hAnsi="Times New Roman" w:cs="Times New Roman"/>
          <w:color w:val="000000"/>
        </w:rPr>
      </w:pPr>
      <w:r w:rsidRPr="000C12EF">
        <w:rPr>
          <w:rFonts w:ascii="Times New Roman" w:hAnsi="Times New Roman" w:cs="Times New Roman"/>
          <w:color w:val="000000"/>
        </w:rPr>
        <w:t xml:space="preserve">Definition: </w:t>
      </w:r>
      <w:r w:rsidR="000C12EF">
        <w:rPr>
          <w:rFonts w:ascii="Times New Roman" w:hAnsi="Times New Roman" w:cs="Times New Roman"/>
          <w:color w:val="000000"/>
        </w:rPr>
        <w:t>T</w:t>
      </w:r>
      <w:r w:rsidRPr="000C12EF">
        <w:rPr>
          <w:rFonts w:ascii="Times New Roman" w:hAnsi="Times New Roman" w:cs="Times New Roman"/>
          <w:color w:val="000000"/>
        </w:rPr>
        <w:t xml:space="preserve">he </w:t>
      </w:r>
      <w:r w:rsidR="000C12EF" w:rsidRPr="000C12EF">
        <w:rPr>
          <w:rFonts w:ascii="Times New Roman" w:hAnsi="Times New Roman" w:cs="Times New Roman"/>
          <w:color w:val="000000"/>
        </w:rPr>
        <w:t>costs to set-up, operate, and maintain</w:t>
      </w:r>
      <w:r w:rsidRPr="000C12EF">
        <w:rPr>
          <w:rFonts w:ascii="Times New Roman" w:hAnsi="Times New Roman" w:cs="Times New Roman"/>
          <w:color w:val="000000"/>
        </w:rPr>
        <w:t xml:space="preserve"> the data stream</w:t>
      </w:r>
    </w:p>
    <w:p w14:paraId="36155EC6" w14:textId="77777777" w:rsidR="00C228E2" w:rsidRPr="000C12EF" w:rsidRDefault="00C228E2" w:rsidP="000C12EF">
      <w:pPr>
        <w:pStyle w:val="ListParagraph"/>
        <w:numPr>
          <w:ilvl w:val="0"/>
          <w:numId w:val="1"/>
        </w:numPr>
        <w:spacing w:line="480" w:lineRule="auto"/>
        <w:rPr>
          <w:rFonts w:ascii="Times New Roman" w:hAnsi="Times New Roman" w:cs="Times New Roman"/>
          <w:color w:val="000000"/>
          <w:sz w:val="24"/>
          <w:szCs w:val="24"/>
        </w:rPr>
      </w:pPr>
      <w:r w:rsidRPr="000C12EF">
        <w:rPr>
          <w:rFonts w:ascii="Times New Roman" w:hAnsi="Times New Roman" w:cs="Times New Roman"/>
          <w:b/>
          <w:i/>
          <w:color w:val="000000"/>
          <w:sz w:val="24"/>
          <w:szCs w:val="24"/>
        </w:rPr>
        <w:t>High Cost</w:t>
      </w:r>
      <w:r w:rsidRPr="000C12EF">
        <w:rPr>
          <w:rFonts w:ascii="Times New Roman" w:hAnsi="Times New Roman" w:cs="Times New Roman"/>
          <w:color w:val="000000"/>
          <w:sz w:val="24"/>
          <w:szCs w:val="24"/>
        </w:rPr>
        <w:t>—there is a cost to obtain, set-up, and maintain the data stream</w:t>
      </w:r>
    </w:p>
    <w:p w14:paraId="5E2E9209" w14:textId="79C6D1FA" w:rsidR="00C228E2" w:rsidRPr="000C12EF" w:rsidRDefault="00C228E2" w:rsidP="000C12EF">
      <w:pPr>
        <w:pStyle w:val="ListParagraph"/>
        <w:numPr>
          <w:ilvl w:val="0"/>
          <w:numId w:val="1"/>
        </w:numPr>
        <w:spacing w:line="480" w:lineRule="auto"/>
        <w:rPr>
          <w:rFonts w:ascii="Times New Roman" w:hAnsi="Times New Roman" w:cs="Times New Roman"/>
          <w:color w:val="000000"/>
          <w:sz w:val="24"/>
          <w:szCs w:val="24"/>
        </w:rPr>
      </w:pPr>
      <w:r w:rsidRPr="000C12EF">
        <w:rPr>
          <w:rFonts w:ascii="Times New Roman" w:hAnsi="Times New Roman" w:cs="Times New Roman"/>
          <w:b/>
          <w:i/>
          <w:color w:val="000000"/>
          <w:sz w:val="24"/>
          <w:szCs w:val="24"/>
        </w:rPr>
        <w:lastRenderedPageBreak/>
        <w:t>Medium Cost</w:t>
      </w:r>
      <w:r w:rsidRPr="000C12EF">
        <w:rPr>
          <w:rFonts w:ascii="Times New Roman" w:hAnsi="Times New Roman" w:cs="Times New Roman"/>
          <w:color w:val="000000"/>
          <w:sz w:val="24"/>
          <w:szCs w:val="24"/>
        </w:rPr>
        <w:t>—there is a cost for only two of three of the following: to obtain, set-up, or maintain the data stream</w:t>
      </w:r>
    </w:p>
    <w:p w14:paraId="67F257CE" w14:textId="70BCADD7" w:rsidR="00C228E2" w:rsidRPr="000C12EF" w:rsidRDefault="00C228E2" w:rsidP="000C12EF">
      <w:pPr>
        <w:pStyle w:val="ListParagraph"/>
        <w:numPr>
          <w:ilvl w:val="0"/>
          <w:numId w:val="1"/>
        </w:numPr>
        <w:spacing w:line="480" w:lineRule="auto"/>
        <w:rPr>
          <w:rFonts w:ascii="Times New Roman" w:hAnsi="Times New Roman" w:cs="Times New Roman"/>
          <w:color w:val="000000"/>
          <w:sz w:val="24"/>
          <w:szCs w:val="24"/>
        </w:rPr>
      </w:pPr>
      <w:r w:rsidRPr="000C12EF">
        <w:rPr>
          <w:rFonts w:ascii="Times New Roman" w:hAnsi="Times New Roman" w:cs="Times New Roman"/>
          <w:b/>
          <w:i/>
          <w:color w:val="000000"/>
          <w:sz w:val="24"/>
          <w:szCs w:val="24"/>
        </w:rPr>
        <w:t>Low Cost</w:t>
      </w:r>
      <w:r w:rsidRPr="000C12EF">
        <w:rPr>
          <w:rFonts w:ascii="Times New Roman" w:hAnsi="Times New Roman" w:cs="Times New Roman"/>
          <w:color w:val="000000"/>
          <w:sz w:val="24"/>
          <w:szCs w:val="24"/>
        </w:rPr>
        <w:t>—there is a cost for only one of the following: to obtain, set-up, or maintain the data stream</w:t>
      </w:r>
    </w:p>
    <w:p w14:paraId="207FB491" w14:textId="5E4E027D" w:rsidR="00DA0108" w:rsidRPr="009B5E01" w:rsidRDefault="00F373FD" w:rsidP="000C12EF">
      <w:pPr>
        <w:spacing w:line="480" w:lineRule="auto"/>
        <w:rPr>
          <w:rFonts w:ascii="Times New Roman" w:hAnsi="Times New Roman" w:cs="Times New Roman"/>
          <w:color w:val="000000"/>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decreases the lower the cost.</w:t>
      </w:r>
    </w:p>
    <w:p w14:paraId="5E3EE389" w14:textId="0811016C" w:rsidR="00DA0108"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 xml:space="preserve">Credibility </w:t>
      </w:r>
    </w:p>
    <w:p w14:paraId="151E66FC" w14:textId="4E9B0889" w:rsidR="00B85DA1" w:rsidRPr="009B5E01" w:rsidRDefault="000C12EF"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extent to which the data stream is considered reliable and accurate</w:t>
      </w:r>
    </w:p>
    <w:p w14:paraId="2DABD5D6" w14:textId="77777777"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Credibility is measured as a label with three options: Low Credibility, Medium Credibility, and High Credibility.</w:t>
      </w:r>
    </w:p>
    <w:p w14:paraId="34374F21" w14:textId="77777777" w:rsidR="00DA0108" w:rsidRPr="000C12EF" w:rsidRDefault="00DA0108" w:rsidP="000C12EF">
      <w:pPr>
        <w:spacing w:line="480" w:lineRule="auto"/>
        <w:rPr>
          <w:rFonts w:ascii="Times New Roman" w:hAnsi="Times New Roman" w:cs="Times New Roman"/>
          <w:b/>
          <w:u w:val="single"/>
        </w:rPr>
      </w:pPr>
    </w:p>
    <w:p w14:paraId="48E37D67"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Low Credibility</w:t>
      </w:r>
      <w:r w:rsidRPr="000C12EF">
        <w:rPr>
          <w:rFonts w:ascii="Times New Roman" w:hAnsi="Times New Roman" w:cs="Times New Roman"/>
          <w:sz w:val="24"/>
          <w:szCs w:val="24"/>
        </w:rPr>
        <w:t>- is when the data stream being analyzed provides limited actionable results. Additionally, data must be validated by another source</w:t>
      </w:r>
    </w:p>
    <w:p w14:paraId="5A4EBF25"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Medium Credibility</w:t>
      </w:r>
      <w:r w:rsidRPr="000C12EF">
        <w:rPr>
          <w:rFonts w:ascii="Times New Roman" w:hAnsi="Times New Roman" w:cs="Times New Roman"/>
          <w:sz w:val="24"/>
          <w:szCs w:val="24"/>
        </w:rPr>
        <w:t>- is when the data stream being analyzed provides actionable results but data still requires validation</w:t>
      </w:r>
    </w:p>
    <w:p w14:paraId="37C661E4" w14:textId="0A21F4F0" w:rsidR="00DA0108" w:rsidRPr="009B5E01"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High Credibility</w:t>
      </w:r>
      <w:r w:rsidRPr="000C12EF">
        <w:rPr>
          <w:rFonts w:ascii="Times New Roman" w:hAnsi="Times New Roman" w:cs="Times New Roman"/>
          <w:sz w:val="24"/>
          <w:szCs w:val="24"/>
        </w:rPr>
        <w:t>- is when the data stream being analyzed provides actionable results and minimal validation needed</w:t>
      </w:r>
    </w:p>
    <w:p w14:paraId="146BE803" w14:textId="03097A71" w:rsidR="00B85DA1"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the higher the credibility.</w:t>
      </w:r>
    </w:p>
    <w:p w14:paraId="119D180D" w14:textId="6908BD67"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 An actionable result refers to when the data provided by the data stream is of high enough quality that it can be acted on. Validation refers to the need to confirm the data from the data stream using a separate source.</w:t>
      </w:r>
    </w:p>
    <w:p w14:paraId="79D53D39" w14:textId="4023C482"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 xml:space="preserve">Flexibility </w:t>
      </w:r>
    </w:p>
    <w:p w14:paraId="111D4818" w14:textId="0CBD722E" w:rsidR="00B85DA1" w:rsidRPr="009B5E01" w:rsidRDefault="00B85DA1"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data stream’s ability to be used for more than one purpose (such as for use in surveillance for more than one disease, or for more than one goal)</w:t>
      </w:r>
    </w:p>
    <w:p w14:paraId="2CEF5998" w14:textId="37206255" w:rsidR="00DA0108" w:rsidRPr="009B5E01"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Flexibility is measured as a label with three options: High Flexibility, Medium Flexibility, and Low Flexibility. </w:t>
      </w:r>
    </w:p>
    <w:p w14:paraId="754CF528"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High Flexibility</w:t>
      </w:r>
      <w:r w:rsidRPr="000C12EF">
        <w:rPr>
          <w:rFonts w:ascii="Times New Roman" w:hAnsi="Times New Roman" w:cs="Times New Roman"/>
          <w:sz w:val="24"/>
          <w:szCs w:val="24"/>
        </w:rPr>
        <w:t>- is when the data stream being analyzed can be used for more than three purposes</w:t>
      </w:r>
    </w:p>
    <w:p w14:paraId="2465F0AD"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Medium Flexibility</w:t>
      </w:r>
      <w:r w:rsidRPr="000C12EF">
        <w:rPr>
          <w:rFonts w:ascii="Times New Roman" w:hAnsi="Times New Roman" w:cs="Times New Roman"/>
          <w:sz w:val="24"/>
          <w:szCs w:val="24"/>
        </w:rPr>
        <w:t>- is when the data stream being analyzed can be used for two purposes</w:t>
      </w:r>
    </w:p>
    <w:p w14:paraId="1BB8BF34" w14:textId="51F0BFA1" w:rsidR="00DA0108" w:rsidRPr="009B5E01"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Low Flexibility</w:t>
      </w:r>
      <w:r w:rsidRPr="000C12EF">
        <w:rPr>
          <w:rFonts w:ascii="Times New Roman" w:hAnsi="Times New Roman" w:cs="Times New Roman"/>
          <w:sz w:val="24"/>
          <w:szCs w:val="24"/>
        </w:rPr>
        <w:t>- is when the data stream being analyzed can be used for only one purpose</w:t>
      </w:r>
    </w:p>
    <w:p w14:paraId="1E3F0CE1" w14:textId="6C2B5E88" w:rsidR="00B85DA1"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for the more purposes the data stream can be used for. </w:t>
      </w:r>
    </w:p>
    <w:p w14:paraId="16E3C061" w14:textId="40FDC82F"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Examples of purposes include: diseases, events, goals, types of surveillance etc.</w:t>
      </w:r>
    </w:p>
    <w:p w14:paraId="436ACF38" w14:textId="1BBBD0AC" w:rsidR="00B85DA1" w:rsidRPr="000C12EF" w:rsidRDefault="00DA0108" w:rsidP="000C12EF">
      <w:pPr>
        <w:tabs>
          <w:tab w:val="left" w:pos="2430"/>
        </w:tabs>
        <w:spacing w:line="480" w:lineRule="auto"/>
        <w:rPr>
          <w:rFonts w:ascii="Times New Roman" w:hAnsi="Times New Roman" w:cs="Times New Roman"/>
          <w:b/>
        </w:rPr>
      </w:pPr>
      <w:proofErr w:type="spellStart"/>
      <w:r w:rsidRPr="000C12EF">
        <w:rPr>
          <w:rFonts w:ascii="Times New Roman" w:hAnsi="Times New Roman" w:cs="Times New Roman"/>
          <w:b/>
        </w:rPr>
        <w:t>Integrability</w:t>
      </w:r>
      <w:proofErr w:type="spellEnd"/>
      <w:r w:rsidRPr="000C12EF">
        <w:rPr>
          <w:rFonts w:ascii="Times New Roman" w:hAnsi="Times New Roman" w:cs="Times New Roman"/>
          <w:b/>
        </w:rPr>
        <w:t xml:space="preserve"> </w:t>
      </w:r>
    </w:p>
    <w:p w14:paraId="6C7231CD" w14:textId="6DD2379E" w:rsidR="00B85DA1" w:rsidRPr="009B5E01" w:rsidRDefault="00B85DA1" w:rsidP="000C12EF">
      <w:pPr>
        <w:tabs>
          <w:tab w:val="left" w:pos="2430"/>
        </w:tabs>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How well the data stream can be linked/combined with other data streams</w:t>
      </w:r>
    </w:p>
    <w:p w14:paraId="144EABF5" w14:textId="42F82205" w:rsidR="00DA0108" w:rsidRPr="000C12EF" w:rsidRDefault="005848F8" w:rsidP="000C12EF">
      <w:pPr>
        <w:tabs>
          <w:tab w:val="left" w:pos="2430"/>
        </w:tabs>
        <w:spacing w:line="480" w:lineRule="auto"/>
        <w:rPr>
          <w:rFonts w:ascii="Times New Roman" w:hAnsi="Times New Roman" w:cs="Times New Roman"/>
          <w:b/>
          <w:u w:val="single"/>
        </w:rPr>
      </w:pPr>
      <w:proofErr w:type="spellStart"/>
      <w:r w:rsidRPr="000C12EF">
        <w:rPr>
          <w:rFonts w:ascii="Times New Roman" w:hAnsi="Times New Roman" w:cs="Times New Roman"/>
        </w:rPr>
        <w:t>Integra</w:t>
      </w:r>
      <w:r w:rsidR="00DA0108" w:rsidRPr="000C12EF">
        <w:rPr>
          <w:rFonts w:ascii="Times New Roman" w:hAnsi="Times New Roman" w:cs="Times New Roman"/>
        </w:rPr>
        <w:t>bility</w:t>
      </w:r>
      <w:proofErr w:type="spellEnd"/>
      <w:r w:rsidR="00DA0108" w:rsidRPr="000C12EF">
        <w:rPr>
          <w:rFonts w:ascii="Times New Roman" w:hAnsi="Times New Roman" w:cs="Times New Roman"/>
        </w:rPr>
        <w:t xml:space="preserve"> is measured as a label with f</w:t>
      </w:r>
      <w:r w:rsidRPr="000C12EF">
        <w:rPr>
          <w:rFonts w:ascii="Times New Roman" w:hAnsi="Times New Roman" w:cs="Times New Roman"/>
        </w:rPr>
        <w:t xml:space="preserve">our options: Extremely </w:t>
      </w:r>
      <w:proofErr w:type="spellStart"/>
      <w:r w:rsidRPr="000C12EF">
        <w:rPr>
          <w:rFonts w:ascii="Times New Roman" w:hAnsi="Times New Roman" w:cs="Times New Roman"/>
        </w:rPr>
        <w:t>Integrable</w:t>
      </w:r>
      <w:proofErr w:type="spellEnd"/>
      <w:r w:rsidRPr="000C12EF">
        <w:rPr>
          <w:rFonts w:ascii="Times New Roman" w:hAnsi="Times New Roman" w:cs="Times New Roman"/>
        </w:rPr>
        <w:t xml:space="preserve">, Highly </w:t>
      </w:r>
      <w:proofErr w:type="spellStart"/>
      <w:r w:rsidRPr="000C12EF">
        <w:rPr>
          <w:rFonts w:ascii="Times New Roman" w:hAnsi="Times New Roman" w:cs="Times New Roman"/>
        </w:rPr>
        <w:t>Integra</w:t>
      </w:r>
      <w:r w:rsidR="00DA0108" w:rsidRPr="000C12EF">
        <w:rPr>
          <w:rFonts w:ascii="Times New Roman" w:hAnsi="Times New Roman" w:cs="Times New Roman"/>
        </w:rPr>
        <w:t>ble</w:t>
      </w:r>
      <w:proofErr w:type="spellEnd"/>
      <w:r w:rsidR="00DA0108" w:rsidRPr="000C12EF">
        <w:rPr>
          <w:rFonts w:ascii="Times New Roman" w:hAnsi="Times New Roman" w:cs="Times New Roman"/>
        </w:rPr>
        <w:t xml:space="preserve">, Moderately </w:t>
      </w:r>
      <w:proofErr w:type="spellStart"/>
      <w:r w:rsidR="00DA0108" w:rsidRPr="000C12EF">
        <w:rPr>
          <w:rFonts w:ascii="Times New Roman" w:hAnsi="Times New Roman" w:cs="Times New Roman"/>
        </w:rPr>
        <w:t>Integrable</w:t>
      </w:r>
      <w:proofErr w:type="spellEnd"/>
      <w:r w:rsidR="00DA0108" w:rsidRPr="000C12EF">
        <w:rPr>
          <w:rFonts w:ascii="Times New Roman" w:hAnsi="Times New Roman" w:cs="Times New Roman"/>
        </w:rPr>
        <w:t xml:space="preserve">, and Not Very </w:t>
      </w:r>
      <w:proofErr w:type="spellStart"/>
      <w:r w:rsidR="00DA0108" w:rsidRPr="000C12EF">
        <w:rPr>
          <w:rFonts w:ascii="Times New Roman" w:hAnsi="Times New Roman" w:cs="Times New Roman"/>
        </w:rPr>
        <w:t>Integrable</w:t>
      </w:r>
      <w:proofErr w:type="spellEnd"/>
      <w:r w:rsidR="00DA0108" w:rsidRPr="000C12EF">
        <w:rPr>
          <w:rFonts w:ascii="Times New Roman" w:hAnsi="Times New Roman" w:cs="Times New Roman"/>
        </w:rPr>
        <w:t>.</w:t>
      </w:r>
    </w:p>
    <w:p w14:paraId="292793D2" w14:textId="0E186D91"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 xml:space="preserve">Extremely </w:t>
      </w:r>
      <w:proofErr w:type="spellStart"/>
      <w:r w:rsidRPr="000C12EF">
        <w:rPr>
          <w:rFonts w:ascii="Times New Roman" w:hAnsi="Times New Roman" w:cs="Times New Roman"/>
          <w:b/>
          <w:i/>
          <w:sz w:val="24"/>
          <w:szCs w:val="24"/>
        </w:rPr>
        <w:t>Integrable</w:t>
      </w:r>
      <w:proofErr w:type="spellEnd"/>
      <w:r w:rsidRPr="000C12EF">
        <w:rPr>
          <w:rFonts w:ascii="Times New Roman" w:hAnsi="Times New Roman" w:cs="Times New Roman"/>
          <w:sz w:val="24"/>
          <w:szCs w:val="24"/>
        </w:rPr>
        <w:t>- is when the data from the data stream is in a structured and standardized format and has been integrated with</w:t>
      </w:r>
      <w:r w:rsidR="005848F8" w:rsidRPr="000C12EF">
        <w:rPr>
          <w:rFonts w:ascii="Times New Roman" w:hAnsi="Times New Roman" w:cs="Times New Roman"/>
          <w:sz w:val="24"/>
          <w:szCs w:val="24"/>
        </w:rPr>
        <w:t xml:space="preserve"> one other data stream in more than one biosurveillance system</w:t>
      </w:r>
      <w:r w:rsidRPr="000C12EF">
        <w:rPr>
          <w:rFonts w:ascii="Times New Roman" w:hAnsi="Times New Roman" w:cs="Times New Roman"/>
          <w:sz w:val="24"/>
          <w:szCs w:val="24"/>
        </w:rPr>
        <w:t xml:space="preserve"> </w:t>
      </w:r>
    </w:p>
    <w:p w14:paraId="6E5EB382" w14:textId="3858C091"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 xml:space="preserve">Highly </w:t>
      </w:r>
      <w:proofErr w:type="spellStart"/>
      <w:r w:rsidRPr="000C12EF">
        <w:rPr>
          <w:rFonts w:ascii="Times New Roman" w:hAnsi="Times New Roman" w:cs="Times New Roman"/>
          <w:b/>
          <w:i/>
          <w:sz w:val="24"/>
          <w:szCs w:val="24"/>
        </w:rPr>
        <w:t>Integrable</w:t>
      </w:r>
      <w:proofErr w:type="spellEnd"/>
      <w:r w:rsidRPr="000C12EF">
        <w:rPr>
          <w:rFonts w:ascii="Times New Roman" w:hAnsi="Times New Roman" w:cs="Times New Roman"/>
          <w:sz w:val="24"/>
          <w:szCs w:val="24"/>
        </w:rPr>
        <w:t xml:space="preserve">- is when the data from the data stream is structured and in a standardized format and has been integrated </w:t>
      </w:r>
      <w:r w:rsidR="005848F8" w:rsidRPr="000C12EF">
        <w:rPr>
          <w:rFonts w:ascii="Times New Roman" w:hAnsi="Times New Roman" w:cs="Times New Roman"/>
          <w:sz w:val="24"/>
          <w:szCs w:val="24"/>
        </w:rPr>
        <w:t>with one other data stream in one other biosurveillance system</w:t>
      </w:r>
    </w:p>
    <w:p w14:paraId="4219625C" w14:textId="179A6BB3"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 xml:space="preserve">Moderately </w:t>
      </w:r>
      <w:proofErr w:type="spellStart"/>
      <w:r w:rsidRPr="000C12EF">
        <w:rPr>
          <w:rFonts w:ascii="Times New Roman" w:hAnsi="Times New Roman" w:cs="Times New Roman"/>
          <w:b/>
          <w:i/>
          <w:sz w:val="24"/>
          <w:szCs w:val="24"/>
        </w:rPr>
        <w:t>Integrable</w:t>
      </w:r>
      <w:proofErr w:type="spellEnd"/>
      <w:r w:rsidRPr="000C12EF">
        <w:rPr>
          <w:rFonts w:ascii="Times New Roman" w:hAnsi="Times New Roman" w:cs="Times New Roman"/>
          <w:sz w:val="24"/>
          <w:szCs w:val="24"/>
        </w:rPr>
        <w:t xml:space="preserve">- is when the data from the data stream is either in a structured format or has been integrated with one other type of data </w:t>
      </w:r>
    </w:p>
    <w:p w14:paraId="298301E9" w14:textId="12C57FC3" w:rsidR="00DA0108" w:rsidRPr="00B85DA1"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 xml:space="preserve">Not Very </w:t>
      </w:r>
      <w:proofErr w:type="spellStart"/>
      <w:r w:rsidRPr="000C12EF">
        <w:rPr>
          <w:rFonts w:ascii="Times New Roman" w:hAnsi="Times New Roman" w:cs="Times New Roman"/>
          <w:b/>
          <w:i/>
          <w:sz w:val="24"/>
          <w:szCs w:val="24"/>
        </w:rPr>
        <w:t>Integrable</w:t>
      </w:r>
      <w:proofErr w:type="spellEnd"/>
      <w:r w:rsidRPr="000C12EF">
        <w:rPr>
          <w:rFonts w:ascii="Times New Roman" w:hAnsi="Times New Roman" w:cs="Times New Roman"/>
          <w:sz w:val="24"/>
          <w:szCs w:val="24"/>
        </w:rPr>
        <w:t xml:space="preserve">- is when the data from the data stream is unstructured and has never been integrated with another type of data. </w:t>
      </w:r>
    </w:p>
    <w:p w14:paraId="21ED0ADB" w14:textId="77777777" w:rsidR="00DA0108" w:rsidRPr="000C12EF" w:rsidRDefault="00DA0108" w:rsidP="000C12EF">
      <w:pPr>
        <w:spacing w:line="480" w:lineRule="auto"/>
        <w:rPr>
          <w:rFonts w:ascii="Times New Roman" w:hAnsi="Times New Roman" w:cs="Times New Roman"/>
        </w:rPr>
      </w:pPr>
    </w:p>
    <w:p w14:paraId="1DC64AC7" w14:textId="77777777"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if the data stream is in a standardized format and if it has been integrated with other types of data.</w:t>
      </w:r>
    </w:p>
    <w:p w14:paraId="472525C9" w14:textId="0E90C1FC"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Structured data implies xml or other electronic format. A standardized format implies ICD-9, or other agreed upon reporting formats. Integrated refers to </w:t>
      </w:r>
      <w:r w:rsidR="00AA3659" w:rsidRPr="000C12EF">
        <w:rPr>
          <w:rFonts w:ascii="Times New Roman" w:hAnsi="Times New Roman" w:cs="Times New Roman"/>
        </w:rPr>
        <w:t>the data from one data stream being combined or linked to the data in another data stream.</w:t>
      </w:r>
    </w:p>
    <w:p w14:paraId="7C8F4220" w14:textId="68FCD7A4"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Geographic/ Population coverage</w:t>
      </w:r>
    </w:p>
    <w:p w14:paraId="2EB7B1C6" w14:textId="1FA2346C" w:rsidR="00B85DA1" w:rsidRPr="009B5E01" w:rsidRDefault="00B85DA1"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geographic or population area of coverage</w:t>
      </w:r>
    </w:p>
    <w:p w14:paraId="0A1E5C8C" w14:textId="55FCE9F7" w:rsidR="00F373FD" w:rsidRPr="000C12EF" w:rsidRDefault="00F373FD" w:rsidP="000C12EF">
      <w:pPr>
        <w:spacing w:line="480" w:lineRule="auto"/>
        <w:rPr>
          <w:rFonts w:ascii="Times New Roman" w:hAnsi="Times New Roman" w:cs="Times New Roman"/>
        </w:rPr>
      </w:pPr>
      <w:r w:rsidRPr="000C12EF">
        <w:rPr>
          <w:rFonts w:ascii="Times New Roman" w:hAnsi="Times New Roman" w:cs="Times New Roman"/>
        </w:rPr>
        <w:t>Geographic/ Population coverage is a label with four options: Local, Regional, National,</w:t>
      </w:r>
      <w:r w:rsidR="004021F9" w:rsidRPr="000C12EF">
        <w:rPr>
          <w:rFonts w:ascii="Times New Roman" w:hAnsi="Times New Roman" w:cs="Times New Roman"/>
        </w:rPr>
        <w:t xml:space="preserve"> and</w:t>
      </w:r>
      <w:r w:rsidRPr="000C12EF">
        <w:rPr>
          <w:rFonts w:ascii="Times New Roman" w:hAnsi="Times New Roman" w:cs="Times New Roman"/>
        </w:rPr>
        <w:t xml:space="preserve"> Global.</w:t>
      </w:r>
    </w:p>
    <w:p w14:paraId="794DE5CA" w14:textId="3953915B" w:rsidR="004021F9" w:rsidRPr="000C12EF" w:rsidRDefault="00F373FD"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as </w:t>
      </w:r>
      <w:r w:rsidR="003C0067" w:rsidRPr="000C12EF">
        <w:rPr>
          <w:rFonts w:ascii="Times New Roman" w:hAnsi="Times New Roman" w:cs="Times New Roman"/>
        </w:rPr>
        <w:t xml:space="preserve">the Geographic and Population coverage </w:t>
      </w:r>
      <w:r w:rsidR="004021F9" w:rsidRPr="000C12EF">
        <w:rPr>
          <w:rFonts w:ascii="Times New Roman" w:hAnsi="Times New Roman" w:cs="Times New Roman"/>
        </w:rPr>
        <w:t>becomes</w:t>
      </w:r>
      <w:r w:rsidR="003C0067" w:rsidRPr="000C12EF">
        <w:rPr>
          <w:rFonts w:ascii="Times New Roman" w:hAnsi="Times New Roman" w:cs="Times New Roman"/>
        </w:rPr>
        <w:t xml:space="preserve"> broader (i.e. more global)</w:t>
      </w:r>
    </w:p>
    <w:p w14:paraId="182D82B4" w14:textId="68165A2F" w:rsidR="00B85DA1" w:rsidRPr="009B5E01" w:rsidRDefault="00DA0108" w:rsidP="000C12EF">
      <w:pPr>
        <w:spacing w:line="480" w:lineRule="auto"/>
        <w:rPr>
          <w:rFonts w:ascii="Times New Roman" w:hAnsi="Times New Roman" w:cs="Times New Roman"/>
          <w:b/>
        </w:rPr>
      </w:pPr>
      <w:r w:rsidRPr="000C12EF">
        <w:rPr>
          <w:rFonts w:ascii="Times New Roman" w:hAnsi="Times New Roman" w:cs="Times New Roman"/>
          <w:b/>
        </w:rPr>
        <w:t>Granularity</w:t>
      </w:r>
      <w:r w:rsidR="00804954" w:rsidRPr="000C12EF">
        <w:rPr>
          <w:rFonts w:ascii="Times New Roman" w:hAnsi="Times New Roman" w:cs="Times New Roman"/>
          <w:b/>
          <w:u w:val="single"/>
        </w:rPr>
        <w:br/>
      </w:r>
      <w:r w:rsidR="00B85DA1">
        <w:rPr>
          <w:rFonts w:ascii="Times New Roman" w:hAnsi="Times New Roman" w:cs="Times New Roman"/>
          <w:color w:val="000000"/>
        </w:rPr>
        <w:t xml:space="preserve">Definition: </w:t>
      </w:r>
      <w:r w:rsidR="00804954" w:rsidRPr="000C12EF">
        <w:rPr>
          <w:rFonts w:ascii="Times New Roman" w:hAnsi="Times New Roman" w:cs="Times New Roman"/>
          <w:color w:val="000000"/>
        </w:rPr>
        <w:t>The level of detail of the data stream</w:t>
      </w:r>
    </w:p>
    <w:p w14:paraId="58DE04BF" w14:textId="17D447EE"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Granularity is measured as a label with four options: Indiv</w:t>
      </w:r>
      <w:r w:rsidR="009B5E01">
        <w:rPr>
          <w:rFonts w:ascii="Times New Roman" w:hAnsi="Times New Roman" w:cs="Times New Roman"/>
        </w:rPr>
        <w:t xml:space="preserve">idual, Community, Regional, and </w:t>
      </w:r>
      <w:r w:rsidRPr="000C12EF">
        <w:rPr>
          <w:rFonts w:ascii="Times New Roman" w:hAnsi="Times New Roman" w:cs="Times New Roman"/>
        </w:rPr>
        <w:t xml:space="preserve">National. </w:t>
      </w:r>
    </w:p>
    <w:p w14:paraId="5868FC49"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Individual-</w:t>
      </w:r>
      <w:r w:rsidRPr="000C12EF">
        <w:rPr>
          <w:rFonts w:ascii="Times New Roman" w:hAnsi="Times New Roman" w:cs="Times New Roman"/>
          <w:sz w:val="24"/>
          <w:szCs w:val="24"/>
        </w:rPr>
        <w:t xml:space="preserve"> the data is applicable at the individual level</w:t>
      </w:r>
    </w:p>
    <w:p w14:paraId="4EA361BF"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Community</w:t>
      </w:r>
      <w:r w:rsidRPr="000C12EF">
        <w:rPr>
          <w:rFonts w:ascii="Times New Roman" w:hAnsi="Times New Roman" w:cs="Times New Roman"/>
          <w:sz w:val="24"/>
          <w:szCs w:val="24"/>
        </w:rPr>
        <w:t>- the data is applicable at the community level</w:t>
      </w:r>
    </w:p>
    <w:p w14:paraId="6CE9C56F"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Regional</w:t>
      </w:r>
      <w:r w:rsidRPr="000C12EF">
        <w:rPr>
          <w:rFonts w:ascii="Times New Roman" w:hAnsi="Times New Roman" w:cs="Times New Roman"/>
          <w:sz w:val="24"/>
          <w:szCs w:val="24"/>
        </w:rPr>
        <w:t>- the data is applicable at the regional level</w:t>
      </w:r>
    </w:p>
    <w:p w14:paraId="6DF96A4A" w14:textId="08048A0E" w:rsidR="00DA0108" w:rsidRPr="009B5E01" w:rsidRDefault="00DA0108" w:rsidP="009B5E01">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National</w:t>
      </w:r>
      <w:r w:rsidRPr="000C12EF">
        <w:rPr>
          <w:rFonts w:ascii="Times New Roman" w:hAnsi="Times New Roman" w:cs="Times New Roman"/>
          <w:sz w:val="24"/>
          <w:szCs w:val="24"/>
        </w:rPr>
        <w:t>- the data is applicable at the national level</w:t>
      </w:r>
    </w:p>
    <w:p w14:paraId="736874D7" w14:textId="5A0D3C8E" w:rsidR="00B85DA1"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ncreases as the unit of data tracked becomes smaller.</w:t>
      </w:r>
    </w:p>
    <w:p w14:paraId="555B9EE9" w14:textId="4168A490"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An individual level refers to a person. A community level is anything from a household to a metropolitan area of a large city. A regional level refers to state or a state-like entity or a grouping of states.</w:t>
      </w:r>
    </w:p>
    <w:p w14:paraId="3C1742E6" w14:textId="6260E085"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Specificity of Detection</w:t>
      </w:r>
    </w:p>
    <w:p w14:paraId="38A011B3" w14:textId="701C42D8" w:rsidR="00B85DA1" w:rsidRPr="009B5E01" w:rsidRDefault="00B85DA1"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ability of the data stream to identify an outbreak, event, disease, or pathogen of interest</w:t>
      </w:r>
    </w:p>
    <w:p w14:paraId="4BB04804" w14:textId="2FC2718A"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Specificity of Detection is measured as a label with four options: High Specificity, Medium Specificity, Low Specificity, and Indirect Specificity. </w:t>
      </w:r>
    </w:p>
    <w:p w14:paraId="44C7906D"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High Specificity</w:t>
      </w:r>
      <w:r w:rsidRPr="000C12EF">
        <w:rPr>
          <w:rFonts w:ascii="Times New Roman" w:hAnsi="Times New Roman" w:cs="Times New Roman"/>
          <w:sz w:val="24"/>
          <w:szCs w:val="24"/>
        </w:rPr>
        <w:t>- the method of detection for the data stream is disease specific</w:t>
      </w:r>
    </w:p>
    <w:p w14:paraId="36FC90AC"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Medium Specificity</w:t>
      </w:r>
      <w:r w:rsidRPr="000C12EF">
        <w:rPr>
          <w:rFonts w:ascii="Times New Roman" w:hAnsi="Times New Roman" w:cs="Times New Roman"/>
          <w:sz w:val="24"/>
          <w:szCs w:val="24"/>
        </w:rPr>
        <w:t>- the method of detection for the data stream is disease category specific (e.g. viral, bacterial, etc.)</w:t>
      </w:r>
    </w:p>
    <w:p w14:paraId="1246DF9E" w14:textId="77777777" w:rsidR="00DA0108" w:rsidRPr="000C12EF"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Low Specificity</w:t>
      </w:r>
      <w:r w:rsidRPr="000C12EF">
        <w:rPr>
          <w:rFonts w:ascii="Times New Roman" w:hAnsi="Times New Roman" w:cs="Times New Roman"/>
          <w:sz w:val="24"/>
          <w:szCs w:val="24"/>
        </w:rPr>
        <w:t>- the method of detection for the data streams tells you syndrome-based information (e.g. ILI, etc.)</w:t>
      </w:r>
    </w:p>
    <w:p w14:paraId="6C8B476C" w14:textId="1CBCFF57" w:rsidR="00DA0108" w:rsidRPr="009B5E01" w:rsidRDefault="00DA0108" w:rsidP="000C12EF">
      <w:pPr>
        <w:pStyle w:val="ListParagraph"/>
        <w:numPr>
          <w:ilvl w:val="0"/>
          <w:numId w:val="1"/>
        </w:numPr>
        <w:spacing w:after="0" w:line="480" w:lineRule="auto"/>
        <w:rPr>
          <w:rFonts w:ascii="Times New Roman" w:hAnsi="Times New Roman" w:cs="Times New Roman"/>
          <w:sz w:val="24"/>
          <w:szCs w:val="24"/>
        </w:rPr>
      </w:pPr>
      <w:r w:rsidRPr="000C12EF">
        <w:rPr>
          <w:rFonts w:ascii="Times New Roman" w:hAnsi="Times New Roman" w:cs="Times New Roman"/>
          <w:b/>
          <w:i/>
          <w:sz w:val="24"/>
          <w:szCs w:val="24"/>
        </w:rPr>
        <w:t>Indirect Specificity</w:t>
      </w:r>
      <w:r w:rsidRPr="000C12EF">
        <w:rPr>
          <w:rFonts w:ascii="Times New Roman" w:hAnsi="Times New Roman" w:cs="Times New Roman"/>
          <w:sz w:val="24"/>
          <w:szCs w:val="24"/>
        </w:rPr>
        <w:t>- the method of detection for the data stream is an indirect indicator of disease</w:t>
      </w:r>
    </w:p>
    <w:p w14:paraId="4CB44C3F" w14:textId="7FC8AFE5"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s highest for High Specificity and lowest for Indirect Specificity.</w:t>
      </w:r>
    </w:p>
    <w:p w14:paraId="109E26AB" w14:textId="34A44ACF"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Sustainability</w:t>
      </w:r>
    </w:p>
    <w:p w14:paraId="467597D5" w14:textId="1FC83052" w:rsidR="00B85DA1" w:rsidRPr="000C12EF" w:rsidRDefault="00B85DA1" w:rsidP="000C12EF">
      <w:pPr>
        <w:spacing w:line="480" w:lineRule="auto"/>
        <w:rPr>
          <w:rFonts w:ascii="Times New Roman" w:hAnsi="Times New Roman" w:cs="Times New Roman"/>
          <w:u w:val="single"/>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data stream’s continued availability over time</w:t>
      </w:r>
      <w:r w:rsidR="00DA0108" w:rsidRPr="000C12EF">
        <w:rPr>
          <w:rFonts w:ascii="Times New Roman" w:hAnsi="Times New Roman" w:cs="Times New Roman"/>
          <w:u w:val="single"/>
        </w:rPr>
        <w:t xml:space="preserve"> </w:t>
      </w:r>
    </w:p>
    <w:p w14:paraId="53102F90" w14:textId="27F4B331"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rPr>
        <w:t>Sustainability is measured as a label with two options: Yes and No.</w:t>
      </w:r>
    </w:p>
    <w:p w14:paraId="2EFD9B14" w14:textId="77777777"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b/>
          <w:i/>
        </w:rPr>
        <w:t xml:space="preserve">Yes- </w:t>
      </w:r>
      <w:r w:rsidRPr="000C12EF">
        <w:rPr>
          <w:rFonts w:ascii="Times New Roman" w:hAnsi="Times New Roman" w:cs="Times New Roman"/>
        </w:rPr>
        <w:t>the data stream is still in use / existence</w:t>
      </w:r>
    </w:p>
    <w:p w14:paraId="0D7CDDAB" w14:textId="6A64E55A" w:rsidR="00DA0108" w:rsidRPr="000C12EF" w:rsidRDefault="00DA0108" w:rsidP="000C12EF">
      <w:pPr>
        <w:spacing w:line="480" w:lineRule="auto"/>
        <w:rPr>
          <w:rFonts w:ascii="Times New Roman" w:hAnsi="Times New Roman" w:cs="Times New Roman"/>
        </w:rPr>
      </w:pPr>
      <w:r w:rsidRPr="000C12EF">
        <w:rPr>
          <w:rFonts w:ascii="Times New Roman" w:hAnsi="Times New Roman" w:cs="Times New Roman"/>
          <w:b/>
          <w:i/>
        </w:rPr>
        <w:t xml:space="preserve">No- </w:t>
      </w:r>
      <w:r w:rsidRPr="000C12EF">
        <w:rPr>
          <w:rFonts w:ascii="Times New Roman" w:hAnsi="Times New Roman" w:cs="Times New Roman"/>
        </w:rPr>
        <w:t>the data stream is not still in use / existence</w:t>
      </w:r>
    </w:p>
    <w:p w14:paraId="129D97BE" w14:textId="6F8DAF3A" w:rsidR="00DA0108" w:rsidRPr="00B85DA1" w:rsidRDefault="00DA0108"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is higher for data streams that are still in use / existence.</w:t>
      </w:r>
    </w:p>
    <w:p w14:paraId="15C47A86" w14:textId="51FA155C"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Timeliness</w:t>
      </w:r>
    </w:p>
    <w:p w14:paraId="34EC2E31" w14:textId="108755D8" w:rsidR="00804954" w:rsidRDefault="00B85DA1"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The time required for the data stream to first signal a disease, outbreak, or event</w:t>
      </w:r>
    </w:p>
    <w:p w14:paraId="18AD9FFC" w14:textId="77777777" w:rsidR="00B85DA1" w:rsidRPr="000C12EF" w:rsidRDefault="00B85DA1" w:rsidP="000C12EF">
      <w:pPr>
        <w:spacing w:line="480" w:lineRule="auto"/>
        <w:rPr>
          <w:rFonts w:ascii="Times New Roman" w:hAnsi="Times New Roman" w:cs="Times New Roman"/>
          <w:b/>
          <w:u w:val="single"/>
        </w:rPr>
      </w:pPr>
    </w:p>
    <w:p w14:paraId="259EBC9F" w14:textId="65C5BCDC" w:rsidR="00097C17" w:rsidRPr="000C12EF" w:rsidRDefault="00097C17" w:rsidP="000C12EF">
      <w:pPr>
        <w:spacing w:line="480" w:lineRule="auto"/>
        <w:rPr>
          <w:rFonts w:ascii="Times New Roman" w:hAnsi="Times New Roman" w:cs="Times New Roman"/>
        </w:rPr>
      </w:pPr>
      <w:r w:rsidRPr="000C12EF">
        <w:rPr>
          <w:rFonts w:ascii="Times New Roman" w:hAnsi="Times New Roman" w:cs="Times New Roman"/>
        </w:rPr>
        <w:t xml:space="preserve">Timeliness is measured as a label with four options: Near Real Time, </w:t>
      </w:r>
      <w:r w:rsidR="007760B9" w:rsidRPr="000C12EF">
        <w:rPr>
          <w:rFonts w:ascii="Times New Roman" w:hAnsi="Times New Roman" w:cs="Times New Roman"/>
        </w:rPr>
        <w:t>Quick</w:t>
      </w:r>
      <w:r w:rsidRPr="000C12EF">
        <w:rPr>
          <w:rFonts w:ascii="Times New Roman" w:hAnsi="Times New Roman" w:cs="Times New Roman"/>
        </w:rPr>
        <w:t xml:space="preserve">, </w:t>
      </w:r>
      <w:r w:rsidR="007760B9" w:rsidRPr="000C12EF">
        <w:rPr>
          <w:rFonts w:ascii="Times New Roman" w:hAnsi="Times New Roman" w:cs="Times New Roman"/>
        </w:rPr>
        <w:t>Intermediate</w:t>
      </w:r>
      <w:r w:rsidRPr="000C12EF">
        <w:rPr>
          <w:rFonts w:ascii="Times New Roman" w:hAnsi="Times New Roman" w:cs="Times New Roman"/>
        </w:rPr>
        <w:t xml:space="preserve">, and </w:t>
      </w:r>
      <w:r w:rsidR="007760B9" w:rsidRPr="000C12EF">
        <w:rPr>
          <w:rFonts w:ascii="Times New Roman" w:hAnsi="Times New Roman" w:cs="Times New Roman"/>
        </w:rPr>
        <w:t>Slow</w:t>
      </w:r>
      <w:r w:rsidRPr="000C12EF">
        <w:rPr>
          <w:rFonts w:ascii="Times New Roman" w:hAnsi="Times New Roman" w:cs="Times New Roman"/>
        </w:rPr>
        <w:t xml:space="preserve">.  </w:t>
      </w:r>
    </w:p>
    <w:p w14:paraId="11FA2A1B" w14:textId="6260B9F3" w:rsidR="00097C17" w:rsidRPr="000C12EF" w:rsidRDefault="00097C17"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Near Real Time</w:t>
      </w:r>
      <w:r w:rsidRPr="000C12EF">
        <w:rPr>
          <w:rFonts w:ascii="Times New Roman" w:hAnsi="Times New Roman" w:cs="Times New Roman"/>
          <w:sz w:val="24"/>
          <w:szCs w:val="24"/>
        </w:rPr>
        <w:t>- The data is available within one day</w:t>
      </w:r>
    </w:p>
    <w:p w14:paraId="452E1344" w14:textId="09A3E71B" w:rsidR="00097C17" w:rsidRPr="000C12EF" w:rsidRDefault="00804954"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Fast</w:t>
      </w:r>
      <w:r w:rsidR="00097C17" w:rsidRPr="000C12EF">
        <w:rPr>
          <w:rFonts w:ascii="Times New Roman" w:hAnsi="Times New Roman" w:cs="Times New Roman"/>
          <w:sz w:val="24"/>
          <w:szCs w:val="24"/>
        </w:rPr>
        <w:t>- The data is available between one day and one week</w:t>
      </w:r>
    </w:p>
    <w:p w14:paraId="7D228801" w14:textId="1B6DDF4E" w:rsidR="00097C17" w:rsidRPr="000C12EF" w:rsidRDefault="007760B9"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Intermediate</w:t>
      </w:r>
      <w:r w:rsidR="00097C17" w:rsidRPr="000C12EF">
        <w:rPr>
          <w:rFonts w:ascii="Times New Roman" w:hAnsi="Times New Roman" w:cs="Times New Roman"/>
          <w:sz w:val="24"/>
          <w:szCs w:val="24"/>
        </w:rPr>
        <w:t>- The data is available between one week and one month</w:t>
      </w:r>
    </w:p>
    <w:p w14:paraId="04528921" w14:textId="1B199A4C" w:rsidR="00097C17" w:rsidRPr="000C12EF" w:rsidRDefault="007760B9"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Slow</w:t>
      </w:r>
      <w:r w:rsidR="00097C17" w:rsidRPr="000C12EF">
        <w:rPr>
          <w:rFonts w:ascii="Times New Roman" w:hAnsi="Times New Roman" w:cs="Times New Roman"/>
          <w:sz w:val="24"/>
          <w:szCs w:val="24"/>
        </w:rPr>
        <w:t>- The data is available after one month</w:t>
      </w:r>
    </w:p>
    <w:p w14:paraId="6D8F7BFF" w14:textId="7C60C0B2" w:rsidR="00DA0108" w:rsidRPr="000C12EF" w:rsidRDefault="00097C17" w:rsidP="000C12EF">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decreases the longer it takes for the data to become available.</w:t>
      </w:r>
    </w:p>
    <w:p w14:paraId="0897CED6" w14:textId="1ED98BF1" w:rsidR="00B85DA1" w:rsidRPr="000C12EF" w:rsidRDefault="00DA0108" w:rsidP="000C12EF">
      <w:pPr>
        <w:spacing w:line="480" w:lineRule="auto"/>
        <w:rPr>
          <w:rFonts w:ascii="Times New Roman" w:hAnsi="Times New Roman" w:cs="Times New Roman"/>
          <w:b/>
        </w:rPr>
      </w:pPr>
      <w:r w:rsidRPr="000C12EF">
        <w:rPr>
          <w:rFonts w:ascii="Times New Roman" w:hAnsi="Times New Roman" w:cs="Times New Roman"/>
          <w:b/>
        </w:rPr>
        <w:t xml:space="preserve">Time to </w:t>
      </w:r>
      <w:r w:rsidR="00097C17" w:rsidRPr="000C12EF">
        <w:rPr>
          <w:rFonts w:ascii="Times New Roman" w:hAnsi="Times New Roman" w:cs="Times New Roman"/>
          <w:b/>
        </w:rPr>
        <w:t>Indication</w:t>
      </w:r>
    </w:p>
    <w:p w14:paraId="3355BBA1" w14:textId="2849D825" w:rsidR="00B85DA1" w:rsidRPr="009B5E01" w:rsidRDefault="00B85DA1" w:rsidP="000C12EF">
      <w:pPr>
        <w:spacing w:line="480" w:lineRule="auto"/>
        <w:rPr>
          <w:rFonts w:ascii="Times New Roman" w:hAnsi="Times New Roman" w:cs="Times New Roman"/>
          <w:color w:val="000000"/>
        </w:rPr>
      </w:pPr>
      <w:r>
        <w:rPr>
          <w:rFonts w:ascii="Times New Roman" w:hAnsi="Times New Roman" w:cs="Times New Roman"/>
          <w:color w:val="000000"/>
        </w:rPr>
        <w:t xml:space="preserve">Definition: </w:t>
      </w:r>
      <w:r w:rsidR="00804954" w:rsidRPr="000C12EF">
        <w:rPr>
          <w:rFonts w:ascii="Times New Roman" w:hAnsi="Times New Roman" w:cs="Times New Roman"/>
          <w:color w:val="000000"/>
        </w:rPr>
        <w:t>Earliest time that the data is available</w:t>
      </w:r>
    </w:p>
    <w:p w14:paraId="4E9E4CFF" w14:textId="4128B7CA" w:rsidR="00C629BD" w:rsidRPr="000C12EF" w:rsidRDefault="007760B9" w:rsidP="000C12EF">
      <w:pPr>
        <w:spacing w:line="480" w:lineRule="auto"/>
        <w:rPr>
          <w:rFonts w:ascii="Times New Roman" w:hAnsi="Times New Roman" w:cs="Times New Roman"/>
        </w:rPr>
      </w:pPr>
      <w:r w:rsidRPr="000C12EF">
        <w:rPr>
          <w:rFonts w:ascii="Times New Roman" w:hAnsi="Times New Roman" w:cs="Times New Roman"/>
        </w:rPr>
        <w:t xml:space="preserve">Time to Indication is measured as a label with four options: No Indication, </w:t>
      </w:r>
      <w:r w:rsidR="00C629BD" w:rsidRPr="000C12EF">
        <w:rPr>
          <w:rFonts w:ascii="Times New Roman" w:hAnsi="Times New Roman" w:cs="Times New Roman"/>
        </w:rPr>
        <w:t>Near Real Time Indication, Medium Indication, and Long Indication.</w:t>
      </w:r>
    </w:p>
    <w:p w14:paraId="5FC1BB59" w14:textId="1FB0FC76" w:rsidR="00C629BD" w:rsidRPr="000C12EF" w:rsidRDefault="00C629BD"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Long Indication</w:t>
      </w:r>
      <w:r w:rsidRPr="000C12EF">
        <w:rPr>
          <w:rFonts w:ascii="Times New Roman" w:hAnsi="Times New Roman" w:cs="Times New Roman"/>
          <w:sz w:val="24"/>
          <w:szCs w:val="24"/>
        </w:rPr>
        <w:t>- The data stream indicates an event, situation or disease outbreak after one week</w:t>
      </w:r>
    </w:p>
    <w:p w14:paraId="263D4024" w14:textId="2D679AA7" w:rsidR="00C629BD" w:rsidRPr="000C12EF" w:rsidRDefault="00C629BD"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Medium Indication</w:t>
      </w:r>
      <w:r w:rsidRPr="000C12EF">
        <w:rPr>
          <w:rFonts w:ascii="Times New Roman" w:hAnsi="Times New Roman" w:cs="Times New Roman"/>
          <w:sz w:val="24"/>
          <w:szCs w:val="24"/>
        </w:rPr>
        <w:t>- The data stream indicates an event, situation or disease outbreak between one day and one week</w:t>
      </w:r>
    </w:p>
    <w:p w14:paraId="6A0A4C3F" w14:textId="5834E14A" w:rsidR="00C629BD" w:rsidRPr="000C12EF" w:rsidRDefault="00C629BD"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Near Real Time Indication</w:t>
      </w:r>
      <w:r w:rsidRPr="000C12EF">
        <w:rPr>
          <w:rFonts w:ascii="Times New Roman" w:hAnsi="Times New Roman" w:cs="Times New Roman"/>
          <w:sz w:val="24"/>
          <w:szCs w:val="24"/>
        </w:rPr>
        <w:t xml:space="preserve">- </w:t>
      </w:r>
      <w:proofErr w:type="gramStart"/>
      <w:r w:rsidRPr="000C12EF">
        <w:rPr>
          <w:rFonts w:ascii="Times New Roman" w:hAnsi="Times New Roman" w:cs="Times New Roman"/>
          <w:sz w:val="24"/>
          <w:szCs w:val="24"/>
        </w:rPr>
        <w:t>The</w:t>
      </w:r>
      <w:proofErr w:type="gramEnd"/>
      <w:r w:rsidRPr="000C12EF">
        <w:rPr>
          <w:rFonts w:ascii="Times New Roman" w:hAnsi="Times New Roman" w:cs="Times New Roman"/>
          <w:sz w:val="24"/>
          <w:szCs w:val="24"/>
        </w:rPr>
        <w:t xml:space="preserve"> data stream indicates an event, situation or disease outbreak within a day.</w:t>
      </w:r>
    </w:p>
    <w:p w14:paraId="562968CC" w14:textId="5A7A5067" w:rsidR="00C629BD" w:rsidRPr="000C12EF" w:rsidRDefault="00804954" w:rsidP="000C12EF">
      <w:pPr>
        <w:pStyle w:val="ListParagraph"/>
        <w:numPr>
          <w:ilvl w:val="0"/>
          <w:numId w:val="1"/>
        </w:numPr>
        <w:spacing w:line="480" w:lineRule="auto"/>
        <w:rPr>
          <w:rFonts w:ascii="Times New Roman" w:hAnsi="Times New Roman" w:cs="Times New Roman"/>
          <w:sz w:val="24"/>
          <w:szCs w:val="24"/>
        </w:rPr>
      </w:pPr>
      <w:r w:rsidRPr="000C12EF">
        <w:rPr>
          <w:rFonts w:ascii="Times New Roman" w:hAnsi="Times New Roman" w:cs="Times New Roman"/>
          <w:b/>
          <w:i/>
          <w:sz w:val="24"/>
          <w:szCs w:val="24"/>
        </w:rPr>
        <w:t>Indirect</w:t>
      </w:r>
      <w:r w:rsidR="00C629BD" w:rsidRPr="000C12EF">
        <w:rPr>
          <w:rFonts w:ascii="Times New Roman" w:hAnsi="Times New Roman" w:cs="Times New Roman"/>
          <w:b/>
          <w:i/>
          <w:sz w:val="24"/>
          <w:szCs w:val="24"/>
        </w:rPr>
        <w:t xml:space="preserve"> Indication</w:t>
      </w:r>
      <w:r w:rsidR="00C629BD" w:rsidRPr="000C12EF">
        <w:rPr>
          <w:rFonts w:ascii="Times New Roman" w:hAnsi="Times New Roman" w:cs="Times New Roman"/>
          <w:sz w:val="24"/>
          <w:szCs w:val="24"/>
        </w:rPr>
        <w:t>- The data stream does not directly indicate an event, situation, or disease outbreak</w:t>
      </w:r>
    </w:p>
    <w:p w14:paraId="41C5B170" w14:textId="52C9566B" w:rsidR="00C629BD" w:rsidRPr="00B85DA1" w:rsidRDefault="00C629BD" w:rsidP="00B85DA1">
      <w:pPr>
        <w:spacing w:line="480" w:lineRule="auto"/>
        <w:rPr>
          <w:rFonts w:ascii="Times New Roman" w:hAnsi="Times New Roman" w:cs="Times New Roman"/>
        </w:rPr>
      </w:pPr>
      <w:r w:rsidRPr="000C12EF">
        <w:rPr>
          <w:rFonts w:ascii="Times New Roman" w:hAnsi="Times New Roman" w:cs="Times New Roman"/>
        </w:rPr>
        <w:t xml:space="preserve">The </w:t>
      </w:r>
      <w:r w:rsidRPr="000C12EF">
        <w:rPr>
          <w:rFonts w:ascii="Times New Roman" w:hAnsi="Times New Roman" w:cs="Times New Roman"/>
          <w:i/>
        </w:rPr>
        <w:t>utility</w:t>
      </w:r>
      <w:r w:rsidRPr="000C12EF">
        <w:rPr>
          <w:rFonts w:ascii="Times New Roman" w:hAnsi="Times New Roman" w:cs="Times New Roman"/>
        </w:rPr>
        <w:t xml:space="preserve"> decreases the longer it takes for the data stream to indicate an event, situation or disease outbreak. </w:t>
      </w:r>
    </w:p>
    <w:sectPr w:rsidR="00C629BD" w:rsidRPr="00B85DA1" w:rsidSect="000C12EF">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CE765F"/>
    <w:multiLevelType w:val="hybridMultilevel"/>
    <w:tmpl w:val="4FD63A88"/>
    <w:lvl w:ilvl="0" w:tplc="672A57A8">
      <w:start w:val="1"/>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108"/>
    <w:rsid w:val="0009408A"/>
    <w:rsid w:val="00097C17"/>
    <w:rsid w:val="000C12EF"/>
    <w:rsid w:val="00156F4B"/>
    <w:rsid w:val="003006B8"/>
    <w:rsid w:val="00324140"/>
    <w:rsid w:val="003A335E"/>
    <w:rsid w:val="003C0067"/>
    <w:rsid w:val="004021F9"/>
    <w:rsid w:val="004228B2"/>
    <w:rsid w:val="0049354D"/>
    <w:rsid w:val="00515014"/>
    <w:rsid w:val="00565A6D"/>
    <w:rsid w:val="005848F8"/>
    <w:rsid w:val="0076476D"/>
    <w:rsid w:val="007760B9"/>
    <w:rsid w:val="00804954"/>
    <w:rsid w:val="008A3061"/>
    <w:rsid w:val="009B5E01"/>
    <w:rsid w:val="00AA3659"/>
    <w:rsid w:val="00B36B94"/>
    <w:rsid w:val="00B85DA1"/>
    <w:rsid w:val="00C228E2"/>
    <w:rsid w:val="00C629BD"/>
    <w:rsid w:val="00C770D1"/>
    <w:rsid w:val="00CA0819"/>
    <w:rsid w:val="00DA0108"/>
    <w:rsid w:val="00F373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034F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10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108"/>
    <w:pPr>
      <w:spacing w:after="200" w:line="276" w:lineRule="auto"/>
      <w:ind w:left="720"/>
      <w:contextualSpacing/>
    </w:pPr>
    <w:rPr>
      <w:sz w:val="22"/>
      <w:szCs w:val="22"/>
    </w:rPr>
  </w:style>
  <w:style w:type="character" w:styleId="LineNumber">
    <w:name w:val="line number"/>
    <w:basedOn w:val="DefaultParagraphFont"/>
    <w:uiPriority w:val="99"/>
    <w:semiHidden/>
    <w:unhideWhenUsed/>
    <w:rsid w:val="000C12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10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108"/>
    <w:pPr>
      <w:spacing w:after="200" w:line="276" w:lineRule="auto"/>
      <w:ind w:left="720"/>
      <w:contextualSpacing/>
    </w:pPr>
    <w:rPr>
      <w:sz w:val="22"/>
      <w:szCs w:val="22"/>
    </w:rPr>
  </w:style>
  <w:style w:type="character" w:styleId="LineNumber">
    <w:name w:val="line number"/>
    <w:basedOn w:val="DefaultParagraphFont"/>
    <w:uiPriority w:val="99"/>
    <w:semiHidden/>
    <w:unhideWhenUsed/>
    <w:rsid w:val="000C1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64</Words>
  <Characters>6640</Characters>
  <Application>Microsoft Macintosh Word</Application>
  <DocSecurity>0</DocSecurity>
  <Lines>55</Lines>
  <Paragraphs>15</Paragraphs>
  <ScaleCrop>false</ScaleCrop>
  <Company/>
  <LinksUpToDate>false</LinksUpToDate>
  <CharactersWithSpaces>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Generous</dc:creator>
  <cp:keywords/>
  <dc:description/>
  <cp:lastModifiedBy>Nicholas Generous</cp:lastModifiedBy>
  <cp:revision>4</cp:revision>
  <cp:lastPrinted>2012-05-31T20:03:00Z</cp:lastPrinted>
  <dcterms:created xsi:type="dcterms:W3CDTF">2013-08-09T19:20:00Z</dcterms:created>
  <dcterms:modified xsi:type="dcterms:W3CDTF">2013-12-23T18:24:00Z</dcterms:modified>
</cp:coreProperties>
</file>